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9D279" w14:textId="77777777" w:rsidR="00741C13" w:rsidRPr="00BB1F0B" w:rsidRDefault="00677872" w:rsidP="00741C13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BB1F0B">
        <w:rPr>
          <w:rFonts w:ascii="Times New Roman" w:hAnsi="Times New Roman" w:cs="Times New Roman"/>
          <w:i/>
          <w:sz w:val="20"/>
          <w:szCs w:val="20"/>
        </w:rPr>
        <w:t>Breast Cancer</w:t>
      </w:r>
    </w:p>
    <w:p w14:paraId="5C5C4904" w14:textId="3DED65C8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5B6A0F38" w14:textId="77777777" w:rsidR="00741C13" w:rsidRPr="00BB1F0B" w:rsidRDefault="00677872" w:rsidP="00741C1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B1F0B">
        <w:rPr>
          <w:rFonts w:ascii="Times New Roman" w:hAnsi="Times New Roman" w:cs="Times New Roman"/>
          <w:b/>
          <w:sz w:val="20"/>
          <w:szCs w:val="20"/>
        </w:rPr>
        <w:t>Assessment of nuclear grade-based recurrence risk classification in patients with hormone receptor-positive, human epidermal growth factor receptor 2-negative, node-positive high-risk early breast cancer</w:t>
      </w:r>
    </w:p>
    <w:p w14:paraId="0ED6BF59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F77714D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Takeshi Murata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*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6" w:history="1">
        <w:r w:rsidRPr="00BB1F0B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</w:p>
    <w:p w14:paraId="6F318223" w14:textId="3AC376EF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Masayuki Yoshida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Sho Shiino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Chikashi Watase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Shohei Shikata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B1F0B">
        <w:rPr>
          <w:rFonts w:ascii="Times New Roman" w:hAnsi="Times New Roman" w:cs="Times New Roman"/>
          <w:sz w:val="20"/>
          <w:szCs w:val="20"/>
        </w:rPr>
        <w:t xml:space="preserve"> 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Hiromi Hashiguchi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B1F0B">
        <w:rPr>
          <w:rFonts w:ascii="Times New Roman" w:hAnsi="Times New Roman" w:cs="Times New Roman"/>
          <w:sz w:val="20"/>
          <w:szCs w:val="20"/>
        </w:rPr>
        <w:t xml:space="preserve"> 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Yukiko Yoshii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Ayumi Ogawa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Hirokazu Sugino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B1F0B">
        <w:rPr>
          <w:rFonts w:ascii="Times New Roman" w:hAnsi="Times New Roman" w:cs="Times New Roman"/>
          <w:sz w:val="20"/>
          <w:szCs w:val="20"/>
        </w:rPr>
        <w:t xml:space="preserve"> 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Kenjiro Jimbo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Akiko Maeshima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BB1F0B">
        <w:rPr>
          <w:rFonts w:ascii="Times New Roman" w:hAnsi="Times New Roman" w:cs="Times New Roman"/>
          <w:sz w:val="20"/>
          <w:szCs w:val="20"/>
        </w:rPr>
        <w:t xml:space="preserve"> 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Eriko Iwamoto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Shin Takayama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, Akihiko Suto</w:t>
      </w: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</w:p>
    <w:p w14:paraId="595A6C41" w14:textId="77777777" w:rsidR="00741C13" w:rsidRPr="00BB1F0B" w:rsidRDefault="00741C13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F7D70C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.</w:t>
      </w:r>
    </w:p>
    <w:p w14:paraId="4B01D49B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BB1F0B">
        <w:rPr>
          <w:rFonts w:ascii="Times New Roman" w:eastAsia="Times New Roman" w:hAnsi="Times New Roman" w:cs="Times New Roman"/>
          <w:sz w:val="20"/>
          <w:szCs w:val="20"/>
        </w:rPr>
        <w:t>Department of Diagnostic Pathology, National Cancer Center Hospital, 5-1-1 Tsukiji, Chuo-ku, Tokyo 104-0045, Japan.</w:t>
      </w:r>
    </w:p>
    <w:p w14:paraId="204611DB" w14:textId="77777777" w:rsidR="00741C13" w:rsidRPr="00BB1F0B" w:rsidRDefault="00741C13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27C657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BB1F0B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</w:p>
    <w:p w14:paraId="7FF0D1E4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Takeshi Murata</w:t>
      </w:r>
    </w:p>
    <w:p w14:paraId="54B1134F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Department of Breast Surgery, National Cancer Center Hospital, 5-1-1 Tsukiji, Chuo-ku, Tokyo 104-0045, Japan</w:t>
      </w:r>
      <w:r w:rsidRPr="00BB1F0B">
        <w:rPr>
          <w:rFonts w:ascii="Times New Roman" w:eastAsia="MS Mincho" w:hAnsi="Times New Roman" w:cs="Times New Roman" w:hint="eastAsia"/>
          <w:sz w:val="20"/>
          <w:szCs w:val="20"/>
        </w:rPr>
        <w:t xml:space="preserve">　</w:t>
      </w:r>
    </w:p>
    <w:p w14:paraId="283EA4BA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Tel: +81-3-3547-5201</w:t>
      </w:r>
    </w:p>
    <w:p w14:paraId="0642440C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Fax: +81-3-3542-3815</w:t>
      </w:r>
    </w:p>
    <w:p w14:paraId="373936FC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BB1F0B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tamurata@ncc.go.jp</w:t>
        </w:r>
      </w:hyperlink>
      <w:r w:rsidRPr="00BB1F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8FF24FC" w14:textId="77777777" w:rsidR="00741C13" w:rsidRPr="00BB1F0B" w:rsidRDefault="00677872" w:rsidP="00741C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1F0B">
        <w:rPr>
          <w:rFonts w:ascii="Times New Roman" w:eastAsia="Times New Roman" w:hAnsi="Times New Roman" w:cs="Times New Roman"/>
          <w:sz w:val="20"/>
          <w:szCs w:val="20"/>
        </w:rPr>
        <w:t>ORCID: 0000-0003-0942-7599</w:t>
      </w:r>
    </w:p>
    <w:p w14:paraId="5F3A9D4E" w14:textId="77777777" w:rsidR="00112470" w:rsidRPr="00BB1F0B" w:rsidRDefault="00112470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B1974B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060FE8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9D1431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1C7EA2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A32D6CF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678163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CDBAA07" w14:textId="77777777" w:rsidR="00741C13" w:rsidRPr="00BB1F0B" w:rsidRDefault="00741C13" w:rsidP="00741C1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E646AC" w14:textId="29DB592B" w:rsidR="00741C13" w:rsidRPr="00BB1F0B" w:rsidRDefault="00677872" w:rsidP="00741C1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B1F0B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 Table</w:t>
      </w:r>
      <w:r w:rsidR="00831CA4" w:rsidRPr="00BB1F0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B1F0B">
        <w:rPr>
          <w:rFonts w:ascii="Times New Roman" w:hAnsi="Times New Roman" w:cs="Times New Roman"/>
          <w:b/>
          <w:bCs/>
          <w:sz w:val="20"/>
          <w:szCs w:val="20"/>
        </w:rPr>
        <w:t xml:space="preserve">. Recurrence events in patients </w:t>
      </w:r>
      <w:r w:rsidR="00496AD7" w:rsidRPr="00BB1F0B">
        <w:rPr>
          <w:rFonts w:ascii="Times New Roman" w:hAnsi="Times New Roman" w:cs="Times New Roman"/>
          <w:b/>
          <w:bCs/>
          <w:sz w:val="20"/>
          <w:szCs w:val="20"/>
        </w:rPr>
        <w:t>who</w:t>
      </w:r>
      <w:r w:rsidR="00381A98" w:rsidRPr="00BB1F0B">
        <w:rPr>
          <w:rFonts w:ascii="Times New Roman" w:hAnsi="Times New Roman" w:cs="Times New Roman"/>
          <w:b/>
          <w:bCs/>
          <w:sz w:val="20"/>
          <w:szCs w:val="20"/>
        </w:rPr>
        <w:t xml:space="preserve"> did not </w:t>
      </w:r>
      <w:r w:rsidRPr="00BB1F0B">
        <w:rPr>
          <w:rFonts w:ascii="Times New Roman" w:hAnsi="Times New Roman" w:cs="Times New Roman"/>
          <w:b/>
          <w:bCs/>
          <w:sz w:val="20"/>
          <w:szCs w:val="20"/>
        </w:rPr>
        <w:t>receiv</w:t>
      </w:r>
      <w:r w:rsidR="00381A98" w:rsidRPr="00BB1F0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496AD7" w:rsidRPr="00BB1F0B">
        <w:rPr>
          <w:rFonts w:ascii="Times New Roman" w:hAnsi="Times New Roman" w:cs="Times New Roman"/>
          <w:b/>
          <w:bCs/>
          <w:sz w:val="20"/>
          <w:szCs w:val="20"/>
        </w:rPr>
        <w:t xml:space="preserve"> NACT</w:t>
      </w:r>
    </w:p>
    <w:tbl>
      <w:tblPr>
        <w:tblStyle w:val="PlainTable2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40"/>
        <w:gridCol w:w="1230"/>
        <w:gridCol w:w="1221"/>
        <w:gridCol w:w="1174"/>
        <w:gridCol w:w="1221"/>
        <w:gridCol w:w="1174"/>
      </w:tblGrid>
      <w:tr w:rsidR="00BB1F0B" w:rsidRPr="00BB1F0B" w14:paraId="7D97B390" w14:textId="77777777" w:rsidTr="00726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A3208EF" w14:textId="77777777" w:rsidR="00741C13" w:rsidRPr="00BB1F0B" w:rsidRDefault="00741C13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8D6123" w14:textId="77777777" w:rsidR="00741C13" w:rsidRPr="00BB1F0B" w:rsidRDefault="0067787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16D44AEB" w14:textId="77777777" w:rsidR="00741C13" w:rsidRPr="00BB1F0B" w:rsidRDefault="0067787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(n=563)</w:t>
            </w:r>
          </w:p>
        </w:tc>
        <w:tc>
          <w:tcPr>
            <w:tcW w:w="1559" w:type="dxa"/>
          </w:tcPr>
          <w:p w14:paraId="694ACC9F" w14:textId="2836E202" w:rsidR="00741C13" w:rsidRPr="00BB1F0B" w:rsidRDefault="0067787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Group 1</w:t>
            </w:r>
          </w:p>
          <w:p w14:paraId="7598D2E4" w14:textId="5C891C39" w:rsidR="00741C13" w:rsidRPr="00BB1F0B" w:rsidRDefault="00677872" w:rsidP="00DB0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DB0C19" w:rsidRPr="00BB1F0B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2DF5A96" w14:textId="680BAEBF" w:rsidR="00741C13" w:rsidRPr="00BB1F0B" w:rsidRDefault="0067787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Group 2</w:t>
            </w:r>
          </w:p>
          <w:p w14:paraId="4DA2D361" w14:textId="233BD418" w:rsidR="00741C13" w:rsidRPr="00BB1F0B" w:rsidRDefault="00677872" w:rsidP="00DB0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DB0C19" w:rsidRPr="00BB1F0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A94147E" w14:textId="5DA8759E" w:rsidR="00741C13" w:rsidRPr="00BB1F0B" w:rsidRDefault="0067787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Group 3</w:t>
            </w:r>
          </w:p>
          <w:p w14:paraId="1DE317F7" w14:textId="22B51B7F" w:rsidR="00741C13" w:rsidRPr="00BB1F0B" w:rsidRDefault="00677872" w:rsidP="00DB0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(n=18</w:t>
            </w:r>
            <w:r w:rsidR="00DB0C19"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C1B31AD" w14:textId="48405BAB" w:rsidR="00741C13" w:rsidRPr="00BB1F0B" w:rsidRDefault="00677872" w:rsidP="00001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Group 4</w:t>
            </w:r>
          </w:p>
          <w:p w14:paraId="2A4D969C" w14:textId="5B781127" w:rsidR="00741C13" w:rsidRPr="00BB1F0B" w:rsidRDefault="00677872" w:rsidP="00DB0C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DB0C19" w:rsidRPr="00BB1F0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B1F0B" w:rsidRPr="00BB1F0B" w14:paraId="5BC8283A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FD093CC" w14:textId="77777777" w:rsidR="00741C13" w:rsidRPr="00BB1F0B" w:rsidRDefault="0067787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IDFS events</w:t>
            </w:r>
          </w:p>
        </w:tc>
        <w:tc>
          <w:tcPr>
            <w:tcW w:w="1559" w:type="dxa"/>
          </w:tcPr>
          <w:p w14:paraId="3FC2D5F2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9680C7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D7204C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FEBA76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43F2D8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F0B" w:rsidRPr="00BB1F0B" w14:paraId="78D76F76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8BC1828" w14:textId="77777777" w:rsidR="00741C13" w:rsidRPr="00BB1F0B" w:rsidRDefault="0067787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Total IDFS events</w:t>
            </w:r>
          </w:p>
        </w:tc>
        <w:tc>
          <w:tcPr>
            <w:tcW w:w="1559" w:type="dxa"/>
          </w:tcPr>
          <w:p w14:paraId="52F77D43" w14:textId="77777777" w:rsidR="00741C13" w:rsidRPr="00BB1F0B" w:rsidRDefault="00677872" w:rsidP="00001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86</w:t>
            </w:r>
          </w:p>
        </w:tc>
        <w:tc>
          <w:tcPr>
            <w:tcW w:w="1559" w:type="dxa"/>
          </w:tcPr>
          <w:p w14:paraId="7B8D5F29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14:paraId="79889057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071661E7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00B69DFC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B1F0B" w:rsidRPr="00BB1F0B" w14:paraId="4D2299C2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BDBF46E" w14:textId="77777777" w:rsidR="00741C13" w:rsidRPr="00BB1F0B" w:rsidRDefault="0067787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atients with invasive disease, first occurrence</w:t>
            </w:r>
          </w:p>
        </w:tc>
        <w:tc>
          <w:tcPr>
            <w:tcW w:w="1559" w:type="dxa"/>
          </w:tcPr>
          <w:p w14:paraId="403D215D" w14:textId="77777777" w:rsidR="00741C13" w:rsidRPr="00BB1F0B" w:rsidRDefault="00677872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84</w:t>
            </w:r>
          </w:p>
        </w:tc>
        <w:tc>
          <w:tcPr>
            <w:tcW w:w="1559" w:type="dxa"/>
          </w:tcPr>
          <w:p w14:paraId="0435BAF0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14:paraId="1C514DF9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7629198D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21C63D19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B1F0B" w:rsidRPr="00BB1F0B" w14:paraId="6F164505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37191BA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Local/regional recurrence</w:t>
            </w:r>
          </w:p>
        </w:tc>
        <w:tc>
          <w:tcPr>
            <w:tcW w:w="1559" w:type="dxa"/>
          </w:tcPr>
          <w:p w14:paraId="76F055C6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7D177886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0877A697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13EB6B6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DF44561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1F0B" w:rsidRPr="00BB1F0B" w14:paraId="10F23127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462C627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Distant recurrence</w:t>
            </w:r>
          </w:p>
        </w:tc>
        <w:tc>
          <w:tcPr>
            <w:tcW w:w="1559" w:type="dxa"/>
          </w:tcPr>
          <w:p w14:paraId="1C58B165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59" w:type="dxa"/>
          </w:tcPr>
          <w:p w14:paraId="119A2066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14:paraId="60D99F14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7B89AAF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012EBF1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B1F0B" w:rsidRPr="00BB1F0B" w14:paraId="5F9B1C7A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6546C47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Contralateral recurrence</w:t>
            </w:r>
          </w:p>
        </w:tc>
        <w:tc>
          <w:tcPr>
            <w:tcW w:w="1559" w:type="dxa"/>
          </w:tcPr>
          <w:p w14:paraId="5FCAA1BA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7BAB56C6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72CF3F2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2977B3C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85F6B10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21D8A356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CA06217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 primary neoplasm</w:t>
            </w:r>
          </w:p>
        </w:tc>
        <w:tc>
          <w:tcPr>
            <w:tcW w:w="1559" w:type="dxa"/>
          </w:tcPr>
          <w:p w14:paraId="0FDFEA2B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1C2736FC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27752057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3666553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1A49F214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1F0B" w:rsidRPr="00BB1F0B" w14:paraId="01C06611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EFEEB51" w14:textId="129A1B5E" w:rsidR="00741C13" w:rsidRPr="00BB1F0B" w:rsidRDefault="00677872" w:rsidP="0000132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All-cause mortality</w:t>
            </w: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without invasive disease</w:t>
            </w:r>
          </w:p>
        </w:tc>
        <w:tc>
          <w:tcPr>
            <w:tcW w:w="1559" w:type="dxa"/>
          </w:tcPr>
          <w:p w14:paraId="64964A6E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4B24D27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746C049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04B98BE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F2FA457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4B43B7E1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D184017" w14:textId="77777777" w:rsidR="00741C13" w:rsidRPr="00BB1F0B" w:rsidRDefault="0067787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DRFS events</w:t>
            </w:r>
          </w:p>
        </w:tc>
        <w:tc>
          <w:tcPr>
            <w:tcW w:w="1559" w:type="dxa"/>
          </w:tcPr>
          <w:p w14:paraId="365F88C0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0E08CB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73FB75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829BB0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9B5CCC" w14:textId="77777777" w:rsidR="00741C13" w:rsidRPr="00BB1F0B" w:rsidRDefault="00741C13" w:rsidP="00001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1F0B" w:rsidRPr="00BB1F0B" w14:paraId="63109D9E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FF20E4C" w14:textId="77777777" w:rsidR="00741C13" w:rsidRPr="00BB1F0B" w:rsidRDefault="00677872" w:rsidP="0000132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Total DRFS events</w:t>
            </w:r>
          </w:p>
        </w:tc>
        <w:tc>
          <w:tcPr>
            <w:tcW w:w="1559" w:type="dxa"/>
          </w:tcPr>
          <w:p w14:paraId="041B7878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59" w:type="dxa"/>
          </w:tcPr>
          <w:p w14:paraId="2CE934A3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59" w:type="dxa"/>
          </w:tcPr>
          <w:p w14:paraId="09952F07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3B39E2E7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6C29D12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B1F0B" w:rsidRPr="00BB1F0B" w14:paraId="12A1AAE8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F7BADB0" w14:textId="77777777" w:rsidR="00741C13" w:rsidRPr="00BB1F0B" w:rsidRDefault="00677872" w:rsidP="0000132D">
            <w:pPr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Patients with distant relapse, any time</w:t>
            </w:r>
          </w:p>
        </w:tc>
        <w:tc>
          <w:tcPr>
            <w:tcW w:w="1559" w:type="dxa"/>
          </w:tcPr>
          <w:p w14:paraId="16C2F303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14:paraId="4FF164CC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</w:tcPr>
          <w:p w14:paraId="7AB4D47A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6483B85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C1FFFB6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B1F0B" w:rsidRPr="00BB1F0B" w14:paraId="6539D20E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F264C30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Bone</w:t>
            </w:r>
          </w:p>
        </w:tc>
        <w:tc>
          <w:tcPr>
            <w:tcW w:w="1559" w:type="dxa"/>
          </w:tcPr>
          <w:p w14:paraId="5B45B955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</w:tcPr>
          <w:p w14:paraId="1CE3E14D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14:paraId="6D46FE44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79578DA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C4A30AB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B1F0B" w:rsidRPr="00BB1F0B" w14:paraId="6C9C7CDA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63C5D4A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Liver</w:t>
            </w:r>
          </w:p>
        </w:tc>
        <w:tc>
          <w:tcPr>
            <w:tcW w:w="1559" w:type="dxa"/>
          </w:tcPr>
          <w:p w14:paraId="04D3E9E8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</w:p>
        </w:tc>
        <w:tc>
          <w:tcPr>
            <w:tcW w:w="1559" w:type="dxa"/>
          </w:tcPr>
          <w:p w14:paraId="50C10CDF" w14:textId="77777777" w:rsidR="00741C13" w:rsidRPr="00BB1F0B" w:rsidRDefault="00677872" w:rsidP="0000132D">
            <w:pPr>
              <w:ind w:firstLineChars="50" w:firstLine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</w:p>
        </w:tc>
        <w:tc>
          <w:tcPr>
            <w:tcW w:w="1559" w:type="dxa"/>
          </w:tcPr>
          <w:p w14:paraId="1917AB91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C1DAA60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91DF067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62EE6FF1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A6EA471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Lung</w:t>
            </w:r>
          </w:p>
        </w:tc>
        <w:tc>
          <w:tcPr>
            <w:tcW w:w="1559" w:type="dxa"/>
          </w:tcPr>
          <w:p w14:paraId="11A75699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5BB1F35D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1559" w:type="dxa"/>
          </w:tcPr>
          <w:p w14:paraId="54D21113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9E5DB06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21035D8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36C81280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0494D89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Brain</w:t>
            </w:r>
          </w:p>
        </w:tc>
        <w:tc>
          <w:tcPr>
            <w:tcW w:w="1559" w:type="dxa"/>
          </w:tcPr>
          <w:p w14:paraId="47306A91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77528CD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4AAF812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3DFB9BD6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8963DA6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50B5E1FF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47A8275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Lymph node</w:t>
            </w:r>
          </w:p>
        </w:tc>
        <w:tc>
          <w:tcPr>
            <w:tcW w:w="1559" w:type="dxa"/>
          </w:tcPr>
          <w:p w14:paraId="5AEB80B1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9</w:t>
            </w:r>
          </w:p>
        </w:tc>
        <w:tc>
          <w:tcPr>
            <w:tcW w:w="1559" w:type="dxa"/>
          </w:tcPr>
          <w:p w14:paraId="17B4FD5D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1559" w:type="dxa"/>
          </w:tcPr>
          <w:p w14:paraId="1568A451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A746E7F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FBFEB63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3C73DDA8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CABD3D8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Pleura</w:t>
            </w:r>
          </w:p>
        </w:tc>
        <w:tc>
          <w:tcPr>
            <w:tcW w:w="1559" w:type="dxa"/>
          </w:tcPr>
          <w:p w14:paraId="16EAE801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CD31C72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9F71016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631118D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37B4E33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573878D4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40B5BC9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CNS</w:t>
            </w:r>
          </w:p>
        </w:tc>
        <w:tc>
          <w:tcPr>
            <w:tcW w:w="1559" w:type="dxa"/>
          </w:tcPr>
          <w:p w14:paraId="02CCFB20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CCAAA95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5FED332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BF9176C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E0454DE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39344328" w14:textId="77777777" w:rsidTr="00726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C802EFD" w14:textId="77777777" w:rsidR="00741C13" w:rsidRPr="00BB1F0B" w:rsidRDefault="00677872" w:rsidP="0000132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  <w:r w:rsidRPr="00BB1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C976ECF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6882DF4D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FBD8095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3FADEC0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A4020B9" w14:textId="77777777" w:rsidR="00741C13" w:rsidRPr="00BB1F0B" w:rsidRDefault="00677872" w:rsidP="0000132D">
            <w:pPr>
              <w:ind w:firstLineChars="100"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1F0B" w:rsidRPr="00BB1F0B" w14:paraId="23262BBB" w14:textId="77777777" w:rsidTr="00726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501293A" w14:textId="3D18AB82" w:rsidR="00741C13" w:rsidRPr="00BB1F0B" w:rsidRDefault="00677872" w:rsidP="00001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 w:rsidR="008A7F86"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7F86"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8A7F86"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All-cause mortality </w:t>
            </w:r>
            <w:r w:rsidRPr="00B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without distant recurrence</w:t>
            </w:r>
          </w:p>
        </w:tc>
        <w:tc>
          <w:tcPr>
            <w:tcW w:w="1559" w:type="dxa"/>
          </w:tcPr>
          <w:p w14:paraId="38976BCA" w14:textId="77777777" w:rsidR="00741C13" w:rsidRPr="00BB1F0B" w:rsidRDefault="00677872" w:rsidP="0000132D">
            <w:pPr>
              <w:ind w:firstLineChars="50" w:firstLine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 xml:space="preserve">  8</w:t>
            </w:r>
          </w:p>
        </w:tc>
        <w:tc>
          <w:tcPr>
            <w:tcW w:w="1559" w:type="dxa"/>
          </w:tcPr>
          <w:p w14:paraId="240EF66E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6D10AFD4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4363800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F0F25B4" w14:textId="77777777" w:rsidR="00741C13" w:rsidRPr="00BB1F0B" w:rsidRDefault="00677872" w:rsidP="0000132D">
            <w:pPr>
              <w:ind w:firstLineChars="100"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F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D3D269B" w14:textId="49E429E6" w:rsidR="001728D7" w:rsidRPr="00BB1F0B" w:rsidRDefault="00677872" w:rsidP="001728D7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1F0B">
        <w:rPr>
          <w:rFonts w:ascii="Times New Roman" w:hAnsi="Times New Roman" w:cs="Times New Roman"/>
          <w:sz w:val="20"/>
          <w:szCs w:val="20"/>
        </w:rPr>
        <w:t>Includes stomach (two), Median follow-up 71.4 months (IQR: 51.4–98.5)</w:t>
      </w:r>
    </w:p>
    <w:p w14:paraId="1DFEC65A" w14:textId="77777777" w:rsidR="001728D7" w:rsidRPr="00BB1F0B" w:rsidRDefault="00677872" w:rsidP="001728D7">
      <w:pPr>
        <w:rPr>
          <w:rFonts w:ascii="Times New Roman" w:hAnsi="Times New Roman" w:cs="Times New Roman"/>
          <w:bCs/>
          <w:sz w:val="20"/>
          <w:szCs w:val="20"/>
        </w:rPr>
      </w:pPr>
      <w:r w:rsidRPr="00BB1F0B">
        <w:rPr>
          <w:rFonts w:ascii="Times New Roman" w:hAnsi="Times New Roman" w:cs="Times New Roman"/>
          <w:bCs/>
          <w:sz w:val="20"/>
          <w:szCs w:val="20"/>
        </w:rPr>
        <w:t xml:space="preserve">Some patients were counted more than once in </w:t>
      </w:r>
      <w:r w:rsidRPr="00BB1F0B">
        <w:rPr>
          <w:rFonts w:ascii="Times New Roman" w:eastAsia="Yu Mincho" w:hAnsi="Times New Roman" w:cs="Times New Roman"/>
          <w:bCs/>
          <w:sz w:val="20"/>
          <w:szCs w:val="20"/>
        </w:rPr>
        <w:t>the subcategories if they had recurrences at different locations.</w:t>
      </w:r>
    </w:p>
    <w:p w14:paraId="27876708" w14:textId="3DECB12F" w:rsidR="000063CB" w:rsidRPr="00BB1F0B" w:rsidRDefault="00677872" w:rsidP="000063CB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>Group 1: Patients in cohort 1 by HG to cohort 1 by NG (i.e., no cohort conversion)</w:t>
      </w:r>
    </w:p>
    <w:p w14:paraId="108863E4" w14:textId="3C563FB3" w:rsidR="000063CB" w:rsidRPr="00BB1F0B" w:rsidRDefault="00677872" w:rsidP="000063CB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>Group 2: Patients in cohort 2 by HG to cohort 2 by NG (i.e., no cohort conversion)</w:t>
      </w:r>
    </w:p>
    <w:p w14:paraId="5B6CEE54" w14:textId="53D697E2" w:rsidR="000063CB" w:rsidRPr="00BB1F0B" w:rsidRDefault="00677872" w:rsidP="000063CB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>Group 3: Patients in cohort 3 by HG to cohort 3 by NG (i.e., no cohort conversion)</w:t>
      </w:r>
    </w:p>
    <w:p w14:paraId="7CFFF7CF" w14:textId="6A8D9B7B" w:rsidR="000063CB" w:rsidRPr="00BB1F0B" w:rsidRDefault="00677872" w:rsidP="000063CB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>Group 4: Patients in cohort 2 or 3 by HG to cohort 1 by NG (i.e., cohort conversion)</w:t>
      </w:r>
    </w:p>
    <w:p w14:paraId="02D2C49A" w14:textId="5592AA7A" w:rsidR="000063CB" w:rsidRPr="00BB1F0B" w:rsidRDefault="00677872" w:rsidP="000063CB">
      <w:pPr>
        <w:rPr>
          <w:rFonts w:ascii="Times New Roman" w:eastAsia="Yu Mincho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>Cohort 1: Patients with ≥4 positive ALNs or 1–3 positive ALNs and grade 3 or tumor</w:t>
      </w:r>
      <w:r w:rsidRPr="00BB1F0B">
        <w:rPr>
          <w:rFonts w:ascii="Times New Roman" w:eastAsia="Yu Mincho" w:hAnsi="Times New Roman" w:cs="Times New Roman"/>
          <w:sz w:val="20"/>
          <w:szCs w:val="20"/>
        </w:rPr>
        <w:t>s ≥5 cm</w:t>
      </w:r>
    </w:p>
    <w:p w14:paraId="6ACCF9EC" w14:textId="76A300A1" w:rsidR="000063CB" w:rsidRPr="00BB1F0B" w:rsidRDefault="00677872" w:rsidP="000063CB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>Cohort 2: Patients with 1–3 positive ALNs, grade &lt;3, tumor size &lt;5 cm, and high Ki-67 index (≥20%)</w:t>
      </w:r>
    </w:p>
    <w:p w14:paraId="549CB27F" w14:textId="665C196C" w:rsidR="000063CB" w:rsidRPr="00BB1F0B" w:rsidRDefault="00677872" w:rsidP="000063CB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 xml:space="preserve">Cohort 3: Patients with 1–3 positive ALNs, grade &lt;3, tumor size &lt;5 cm, and low Ki-67 index (&lt;20%) </w:t>
      </w:r>
    </w:p>
    <w:p w14:paraId="5EA9BF9E" w14:textId="018F87AA" w:rsidR="001728D7" w:rsidRPr="00BB1F0B" w:rsidRDefault="00677872" w:rsidP="001728D7">
      <w:pPr>
        <w:rPr>
          <w:rFonts w:ascii="Times New Roman" w:hAnsi="Times New Roman" w:cs="Times New Roman"/>
          <w:sz w:val="20"/>
          <w:szCs w:val="20"/>
        </w:rPr>
      </w:pPr>
      <w:r w:rsidRPr="00BB1F0B">
        <w:rPr>
          <w:rFonts w:ascii="Times New Roman" w:hAnsi="Times New Roman" w:cs="Times New Roman"/>
          <w:sz w:val="20"/>
          <w:szCs w:val="20"/>
        </w:rPr>
        <w:t xml:space="preserve">Abbreviations: IDFS, invasive disease-free survival; DRFS, distant relapse-free survival; CNS, central nervous system;IQR, interquartile range; </w:t>
      </w:r>
      <w:r w:rsidRPr="00BB1F0B">
        <w:rPr>
          <w:rFonts w:ascii="Times New Roman" w:eastAsia="Yu Mincho" w:hAnsi="Times New Roman" w:cs="Times New Roman"/>
          <w:sz w:val="20"/>
          <w:szCs w:val="20"/>
        </w:rPr>
        <w:t xml:space="preserve">NG, nuclear grade; HG, histological grade; NACT, </w:t>
      </w:r>
      <w:r w:rsidRPr="00BB1F0B">
        <w:rPr>
          <w:rFonts w:ascii="Times New Roman" w:hAnsi="Times New Roman" w:cs="Times New Roman"/>
          <w:sz w:val="20"/>
          <w:szCs w:val="20"/>
        </w:rPr>
        <w:t>neoadjuvant chemotherapy.</w:t>
      </w:r>
    </w:p>
    <w:p w14:paraId="21D61700" w14:textId="77777777" w:rsidR="001728D7" w:rsidRPr="00BB1F0B" w:rsidRDefault="001728D7" w:rsidP="00741C13">
      <w:pPr>
        <w:rPr>
          <w:rFonts w:ascii="Times New Roman" w:hAnsi="Times New Roman" w:cs="Times New Roman"/>
          <w:sz w:val="20"/>
          <w:szCs w:val="20"/>
        </w:rPr>
      </w:pPr>
    </w:p>
    <w:p w14:paraId="7FCD57AD" w14:textId="77777777" w:rsidR="00741C13" w:rsidRPr="00BB1F0B" w:rsidRDefault="00741C1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41C13" w:rsidRPr="00BB1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00CE3" w14:textId="77777777" w:rsidR="002910FE" w:rsidRDefault="002910FE" w:rsidP="003D702A">
      <w:r>
        <w:separator/>
      </w:r>
    </w:p>
  </w:endnote>
  <w:endnote w:type="continuationSeparator" w:id="0">
    <w:p w14:paraId="1297CB04" w14:textId="77777777" w:rsidR="002910FE" w:rsidRDefault="002910FE" w:rsidP="003D7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AD7CC" w14:textId="77777777" w:rsidR="002910FE" w:rsidRDefault="002910FE" w:rsidP="003D702A">
      <w:r>
        <w:separator/>
      </w:r>
    </w:p>
  </w:footnote>
  <w:footnote w:type="continuationSeparator" w:id="0">
    <w:p w14:paraId="6A7D176A" w14:textId="77777777" w:rsidR="002910FE" w:rsidRDefault="002910FE" w:rsidP="003D7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trAwNjA0NDQzMTRV0lEKTi0uzszPAykwqQUAROkn0ywAAAA="/>
  </w:docVars>
  <w:rsids>
    <w:rsidRoot w:val="00741C13"/>
    <w:rsid w:val="0000132D"/>
    <w:rsid w:val="000063CB"/>
    <w:rsid w:val="00112470"/>
    <w:rsid w:val="001728D7"/>
    <w:rsid w:val="001E3519"/>
    <w:rsid w:val="00243F81"/>
    <w:rsid w:val="00264A99"/>
    <w:rsid w:val="002910FE"/>
    <w:rsid w:val="00381A98"/>
    <w:rsid w:val="00390C01"/>
    <w:rsid w:val="003D702A"/>
    <w:rsid w:val="00496AD7"/>
    <w:rsid w:val="004D7D9E"/>
    <w:rsid w:val="00677872"/>
    <w:rsid w:val="006E711A"/>
    <w:rsid w:val="0072619D"/>
    <w:rsid w:val="00741C13"/>
    <w:rsid w:val="007E1D8F"/>
    <w:rsid w:val="00831CA4"/>
    <w:rsid w:val="008A7F86"/>
    <w:rsid w:val="009244DD"/>
    <w:rsid w:val="009A5B3F"/>
    <w:rsid w:val="009F24D8"/>
    <w:rsid w:val="00A32680"/>
    <w:rsid w:val="00AA0497"/>
    <w:rsid w:val="00B369F6"/>
    <w:rsid w:val="00BB1F0B"/>
    <w:rsid w:val="00DB0C19"/>
    <w:rsid w:val="00EA4F69"/>
    <w:rsid w:val="00F5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8796B78"/>
  <w15:chartTrackingRefBased/>
  <w15:docId w15:val="{0CA376E3-1D4B-4AD0-99CC-0CF1C8EA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C13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741C13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41C13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1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C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C13"/>
    <w:rPr>
      <w:rFonts w:eastAsiaTheme="minorEastAsia"/>
      <w:kern w:val="2"/>
      <w:sz w:val="20"/>
      <w:szCs w:val="20"/>
      <w:lang w:eastAsia="ja-JP"/>
    </w:rPr>
  </w:style>
  <w:style w:type="character" w:styleId="Hyperlink">
    <w:name w:val="Hyperlink"/>
    <w:basedOn w:val="DefaultParagraphFont"/>
    <w:rsid w:val="00741C1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C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C13"/>
    <w:rPr>
      <w:rFonts w:ascii="Segoe UI" w:eastAsiaTheme="minorEastAsia" w:hAnsi="Segoe UI" w:cs="Segoe UI"/>
      <w:kern w:val="2"/>
      <w:sz w:val="18"/>
      <w:szCs w:val="18"/>
      <w:lang w:eastAsia="ja-JP"/>
    </w:rPr>
  </w:style>
  <w:style w:type="table" w:styleId="PlainTable2">
    <w:name w:val="Plain Table 2"/>
    <w:basedOn w:val="TableNormal"/>
    <w:uiPriority w:val="42"/>
    <w:rsid w:val="00741C13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32680"/>
    <w:pPr>
      <w:spacing w:after="0" w:line="240" w:lineRule="auto"/>
    </w:pPr>
    <w:rPr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A5B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5B3F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A5B3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5B3F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amurata@ncc.go.j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murata@ncc.go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ethas Santhanam</cp:lastModifiedBy>
  <cp:revision>3</cp:revision>
  <cp:lastPrinted>2023-07-19T10:37:00Z</cp:lastPrinted>
  <dcterms:created xsi:type="dcterms:W3CDTF">2023-08-14T11:27:00Z</dcterms:created>
  <dcterms:modified xsi:type="dcterms:W3CDTF">2023-08-21T08:47:00Z</dcterms:modified>
</cp:coreProperties>
</file>